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CA4" w:rsidRDefault="00142CA4" w:rsidP="00142CA4">
      <w:pPr>
        <w:rPr>
          <w:rFonts w:ascii="Times New Roman" w:hAnsi="Times New Roman" w:cs="Times New Roman"/>
          <w:sz w:val="24"/>
          <w:szCs w:val="24"/>
        </w:rPr>
      </w:pPr>
      <w:r w:rsidRPr="004156E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Group comparison analysis between participants with or without previous psychiatric diagnoses and the cardiovascular risk, separated by self-reported level for psychiatric symptoms on the Health Profile.</w:t>
      </w:r>
    </w:p>
    <w:p w:rsidR="00142CA4" w:rsidRDefault="00142CA4" w:rsidP="00142C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905"/>
        <w:gridCol w:w="1239"/>
        <w:gridCol w:w="1225"/>
        <w:gridCol w:w="975"/>
        <w:gridCol w:w="1164"/>
        <w:gridCol w:w="1276"/>
        <w:gridCol w:w="992"/>
      </w:tblGrid>
      <w:tr w:rsidR="00142CA4" w:rsidRPr="003E7DB6" w:rsidTr="00912D95">
        <w:trPr>
          <w:trHeight w:val="280"/>
        </w:trPr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9" w:type="dxa"/>
            <w:gridSpan w:val="3"/>
          </w:tcPr>
          <w:p w:rsidR="00142CA4" w:rsidRPr="00F27069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vious F-diagnosis</w:t>
            </w:r>
          </w:p>
          <w:p w:rsidR="00142CA4" w:rsidRPr="00F27069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313</w:t>
            </w:r>
          </w:p>
        </w:tc>
        <w:tc>
          <w:tcPr>
            <w:tcW w:w="3432" w:type="dxa"/>
            <w:gridSpan w:val="3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Previous F-diagnosis</w:t>
            </w:r>
          </w:p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n = 518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4" w:type="dxa"/>
            <w:gridSpan w:val="2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ev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sychiatric</w:t>
            </w: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illness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  <w:gridSpan w:val="2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ev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iatric </w:t>
            </w: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illness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00 (5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27 (39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9 (42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5 (34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Wo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85 (4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01 (61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23 (58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01 (6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– risk level, 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39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00 (8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69 (82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70 (80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49 (81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66 (17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4 (1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2 (20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2 (17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 (1.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4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 (0.6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Cholesterol– risk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01 (6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01 (62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26 (59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80 (59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48 (36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4 (35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0 (38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0 (3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0 (3.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 (3.4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4 (4.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4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 (0%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F-plasma-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≤ 6 mmol/l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74 (8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00 (91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93 (91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80 (92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6.1 – 6.9 mmol/l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3 (8.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9 (5.8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4 (6.6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7 (5.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≥ 7 mmol/l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0 (2.0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 (2.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&lt; 25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78 (4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42 (4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0 (42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32 (4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25 – 29.9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50 (36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3 (34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8 (37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2 (3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≥ 30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56 (16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2 (22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4 (21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0 (2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-hip-ratio– risk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15 (42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8 (36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9 (33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4 (31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99 (30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9 (2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1 (29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2 (3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50 (15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3 (19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4 (21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7 (22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4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2 (1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2 (16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5 (17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0 (1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 (0.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– risk level, 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39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37 (34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1 (28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4 (30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7 (28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56 (26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2 (25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6 (26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4 (31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50 (15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1 (16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2 (10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3 (11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4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42 (25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4 (32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0 (33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2 (3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habits– risk level, 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39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87 (3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22 (3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6 (36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2 (3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88 (2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0 (2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8 (27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7 (28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87 (2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9 (3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8 (32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2 (37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3 (2.3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 (4.7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 (1.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cohol intake– risk level, N (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9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99 (8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72 (8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78 (84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32 (7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0 (2.0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 (3.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09 (1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2 (6.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3 (6.1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0 (9.8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4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4 (2.4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7 (5.2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 (3.8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1 (6.9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3 (3.4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 (4.2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3 (4.2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 use– risk level, 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39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54 (77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44 (74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32 (62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81 (59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49 (15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2 (1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5 (17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0 (2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56 (5.7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3 (7.0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8 (8.5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2 (1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4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6 (2.6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9 (5.8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6 (12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3 (11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A54F75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F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ituation/ Psychosocial strain– risk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9" w:type="dxa"/>
          </w:tcPr>
          <w:p w:rsidR="00142CA4" w:rsidRPr="00A54F75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A54F75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52 (97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06 (93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92 (91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66 (87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2 (3.2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8 (5.5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8 (8.5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9 (1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edity, diabetes – risk level, 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39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92 (70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11 (64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44 (68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03 (6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35 (24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8 (2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8 (23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73 (24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4 (3.5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0 (6.1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4 (6.6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9 (6.2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4 (2.4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 (3.6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edity, CVD – risk level, 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39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</w:tcPr>
          <w:p w:rsidR="00142CA4" w:rsidRPr="007D277B" w:rsidRDefault="00142CA4" w:rsidP="0091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1 (Green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810 (82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75 (84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76 (83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29 (75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5 (9.6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6 (7.9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6 (7.5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4 (11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47 (4.8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2 (3.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1 (5.2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7 (8.8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4 (Red)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24 (2.4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2 (3.7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13 (4.2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CA4" w:rsidRPr="003E7DB6" w:rsidTr="00912D95">
        <w:tc>
          <w:tcPr>
            <w:tcW w:w="290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 xml:space="preserve">     Missing</w:t>
            </w:r>
          </w:p>
        </w:tc>
        <w:tc>
          <w:tcPr>
            <w:tcW w:w="1239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9 (0.9)</w:t>
            </w:r>
          </w:p>
        </w:tc>
        <w:tc>
          <w:tcPr>
            <w:tcW w:w="122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975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276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DB6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992" w:type="dxa"/>
          </w:tcPr>
          <w:p w:rsidR="00142CA4" w:rsidRPr="003E7DB6" w:rsidRDefault="00142CA4" w:rsidP="00912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42CA4" w:rsidRPr="00FB2EB4" w:rsidRDefault="00142CA4" w:rsidP="00142CA4"/>
    <w:p w:rsidR="00142CA4" w:rsidRDefault="00142CA4" w:rsidP="00142CA4"/>
    <w:p w:rsidR="00187FAD" w:rsidRDefault="00187FAD">
      <w:bookmarkStart w:id="0" w:name="_GoBack"/>
      <w:bookmarkEnd w:id="0"/>
    </w:p>
    <w:sectPr w:rsidR="00187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A4"/>
    <w:rsid w:val="00142CA4"/>
    <w:rsid w:val="00187FAD"/>
    <w:rsid w:val="002756F6"/>
    <w:rsid w:val="00416CEE"/>
    <w:rsid w:val="006E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F5A28-2B3C-4763-A4FA-5402FE70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CA4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P.</dc:creator>
  <cp:keywords/>
  <dc:description/>
  <cp:lastModifiedBy>Nandhini P.</cp:lastModifiedBy>
  <cp:revision>1</cp:revision>
  <dcterms:created xsi:type="dcterms:W3CDTF">2023-12-12T11:00:00Z</dcterms:created>
  <dcterms:modified xsi:type="dcterms:W3CDTF">2023-12-12T11:00:00Z</dcterms:modified>
</cp:coreProperties>
</file>